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B0F6B" w14:textId="77777777" w:rsidR="00733C49" w:rsidRPr="00B53A45" w:rsidRDefault="00B217DD">
      <w:bookmarkStart w:id="0" w:name="_GoBack"/>
      <w:bookmarkEnd w:id="0"/>
      <w:r>
        <w:rPr>
          <w:b/>
        </w:rPr>
        <w:t>S2</w:t>
      </w:r>
      <w:r w:rsidR="00B53A45" w:rsidRPr="00B53A45">
        <w:rPr>
          <w:b/>
        </w:rPr>
        <w:t xml:space="preserve"> Table</w:t>
      </w:r>
      <w:r w:rsidR="00B53A45" w:rsidRPr="00B53A45">
        <w:t>. Socio-demographic characteristics of excessive and non-excessive smartphone users</w:t>
      </w:r>
    </w:p>
    <w:p w14:paraId="0A0B2B01" w14:textId="77777777" w:rsidR="00C62562" w:rsidRDefault="00C62562"/>
    <w:tbl>
      <w:tblPr>
        <w:tblW w:w="85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7"/>
        <w:gridCol w:w="1278"/>
        <w:gridCol w:w="1420"/>
        <w:gridCol w:w="1420"/>
        <w:gridCol w:w="994"/>
      </w:tblGrid>
      <w:tr w:rsidR="0086683B" w:rsidRPr="00137600" w14:paraId="40CEFDD3" w14:textId="77777777" w:rsidTr="0086683B">
        <w:trPr>
          <w:trHeight w:val="300"/>
          <w:jc w:val="center"/>
        </w:trPr>
        <w:tc>
          <w:tcPr>
            <w:tcW w:w="3487" w:type="dxa"/>
            <w:vMerge w:val="restart"/>
            <w:shd w:val="clear" w:color="auto" w:fill="auto"/>
            <w:noWrap/>
            <w:vAlign w:val="bottom"/>
            <w:hideMark/>
          </w:tcPr>
          <w:p w14:paraId="697D8281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F04711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38494" w14:textId="77777777" w:rsidR="0086683B" w:rsidRPr="0086683B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86683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Excessive smartphone us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2B1F9F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p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-value</w:t>
            </w:r>
          </w:p>
        </w:tc>
      </w:tr>
      <w:tr w:rsidR="0086683B" w:rsidRPr="00137600" w14:paraId="6C55C9E3" w14:textId="77777777" w:rsidTr="0086683B">
        <w:trPr>
          <w:trHeight w:val="300"/>
          <w:jc w:val="center"/>
        </w:trPr>
        <w:tc>
          <w:tcPr>
            <w:tcW w:w="3487" w:type="dxa"/>
            <w:vMerge/>
            <w:tcBorders>
              <w:bottom w:val="nil"/>
            </w:tcBorders>
            <w:vAlign w:val="center"/>
            <w:hideMark/>
          </w:tcPr>
          <w:p w14:paraId="5FEC6EFA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278" w:type="dxa"/>
            <w:tcBorders>
              <w:bottom w:val="nil"/>
            </w:tcBorders>
            <w:vAlign w:val="center"/>
            <w:hideMark/>
          </w:tcPr>
          <w:p w14:paraId="0C6A592C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6EB931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7F78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6106F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86683B" w:rsidRPr="00137600" w14:paraId="354E4BF9" w14:textId="77777777" w:rsidTr="0086683B">
        <w:trPr>
          <w:trHeight w:val="300"/>
          <w:jc w:val="center"/>
        </w:trPr>
        <w:tc>
          <w:tcPr>
            <w:tcW w:w="3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EE94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8EEBC" w14:textId="77777777" w:rsidR="0086683B" w:rsidRPr="0086683B" w:rsidRDefault="0086683B" w:rsidP="00C62562">
            <w:pPr>
              <w:jc w:val="both"/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</w:pPr>
            <w:proofErr w:type="gramStart"/>
            <w:r w:rsidRPr="0086683B"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  <w:t>n</w:t>
            </w:r>
            <w:proofErr w:type="gramEnd"/>
            <w:r w:rsidRPr="0086683B"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DAB923D" w14:textId="77777777" w:rsidR="0086683B" w:rsidRPr="0086683B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gramStart"/>
            <w:r w:rsidRPr="0086683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n</w:t>
            </w:r>
            <w:proofErr w:type="gramEnd"/>
            <w:r w:rsidRPr="0086683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6163C" w14:textId="77777777" w:rsidR="0086683B" w:rsidRPr="0086683B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proofErr w:type="gramStart"/>
            <w:r w:rsidRPr="0086683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n</w:t>
            </w:r>
            <w:proofErr w:type="gramEnd"/>
            <w:r w:rsidRPr="0086683B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FE12C" w14:textId="77777777" w:rsidR="0086683B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64A806EF" w14:textId="77777777" w:rsidTr="0086683B">
        <w:trPr>
          <w:trHeight w:val="300"/>
          <w:jc w:val="center"/>
        </w:trPr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540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FF03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427DC98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6B080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ECF4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86683B" w:rsidRPr="00137600" w14:paraId="3849B93B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D1EE4C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53C6E7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94 (49.3)</w:t>
            </w:r>
          </w:p>
        </w:tc>
        <w:tc>
          <w:tcPr>
            <w:tcW w:w="1420" w:type="dxa"/>
          </w:tcPr>
          <w:p w14:paraId="3A672EA3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51 (41.3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37507C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43 (56.1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BB7E143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3E7CB7B9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7F53E9D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13FD6E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05 (50.7)</w:t>
            </w:r>
          </w:p>
        </w:tc>
        <w:tc>
          <w:tcPr>
            <w:tcW w:w="1420" w:type="dxa"/>
          </w:tcPr>
          <w:p w14:paraId="1923E2BD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15 (58.7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0BE3472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90 (43.9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BEEAD56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143CC5A7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51A11B3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C9E9D4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5C043D0D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9A70586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78BAB71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324</w:t>
            </w:r>
          </w:p>
        </w:tc>
      </w:tr>
      <w:tr w:rsidR="0086683B" w:rsidRPr="00137600" w14:paraId="1397E6ED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7A77429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  <w:t>≤ 20 year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C42EAD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  <w:t>380 (47.6)</w:t>
            </w:r>
          </w:p>
        </w:tc>
        <w:tc>
          <w:tcPr>
            <w:tcW w:w="1420" w:type="dxa"/>
          </w:tcPr>
          <w:p w14:paraId="3E38B664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99 (46.0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0B9E436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81 (49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674A2D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3BA96888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4582DD40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  <w:t>&gt;20 year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86EC13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sz w:val="21"/>
                <w:szCs w:val="21"/>
                <w:lang w:eastAsia="zh-CN"/>
              </w:rPr>
              <w:t>419 (52.4)</w:t>
            </w:r>
          </w:p>
        </w:tc>
        <w:tc>
          <w:tcPr>
            <w:tcW w:w="1420" w:type="dxa"/>
          </w:tcPr>
          <w:p w14:paraId="5BF6E9BD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34 (54.0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A71EF8C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85 (50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FFF994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3ECCA126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6D1BF48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481F2E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685089EB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4C7DBD4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2493D97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08</w:t>
            </w:r>
          </w:p>
        </w:tc>
      </w:tr>
      <w:tr w:rsidR="0086683B" w:rsidRPr="00137600" w14:paraId="1D881F61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4B4EF9B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</w:t>
            </w: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  <w:lang w:eastAsia="zh-CN"/>
              </w:rPr>
              <w:t>st</w:t>
            </w: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 year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FCF6D5A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88 (23.5)</w:t>
            </w:r>
          </w:p>
        </w:tc>
        <w:tc>
          <w:tcPr>
            <w:tcW w:w="1420" w:type="dxa"/>
          </w:tcPr>
          <w:p w14:paraId="43A2D72F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2 (25.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925F679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6 (22.2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06D55FA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5F7F0C0F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0A2891A0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-3</w:t>
            </w: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  <w:lang w:eastAsia="zh-CN"/>
              </w:rPr>
              <w:t>rd</w:t>
            </w: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 year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167623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47 (43.4)</w:t>
            </w:r>
          </w:p>
        </w:tc>
        <w:tc>
          <w:tcPr>
            <w:tcW w:w="1420" w:type="dxa"/>
          </w:tcPr>
          <w:p w14:paraId="0630CA6E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67 (45.6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8D292A3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80 (41.6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150454A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3779EC69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27FE960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-6</w:t>
            </w: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  <w:lang w:eastAsia="zh-CN"/>
              </w:rPr>
              <w:t>th</w:t>
            </w: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 year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CCE910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64 (33.0)</w:t>
            </w:r>
          </w:p>
        </w:tc>
        <w:tc>
          <w:tcPr>
            <w:tcW w:w="1420" w:type="dxa"/>
          </w:tcPr>
          <w:p w14:paraId="4B9F0832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07 (29.2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F0A3ECE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57 (36.3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7183A1B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0308804B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5B6F4060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Marital status of parent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605809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2C23C36E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30D15DE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80CEDB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54</w:t>
            </w:r>
          </w:p>
        </w:tc>
      </w:tr>
      <w:tr w:rsidR="0086683B" w:rsidRPr="00137600" w14:paraId="22DF6977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782E658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Divorced/separated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6FAEE27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37 (17.2)</w:t>
            </w:r>
          </w:p>
        </w:tc>
        <w:tc>
          <w:tcPr>
            <w:tcW w:w="1420" w:type="dxa"/>
          </w:tcPr>
          <w:p w14:paraId="038F186D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63 (17.3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3A8C14D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74 (17.1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C0C6730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7A5E8B2B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6FDDC994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Married/live together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A8B1A51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586 (73.4)</w:t>
            </w:r>
          </w:p>
        </w:tc>
        <w:tc>
          <w:tcPr>
            <w:tcW w:w="1420" w:type="dxa"/>
          </w:tcPr>
          <w:p w14:paraId="357D7077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64 (72.3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850534F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22 (74.4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C98BB84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46475B82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80DF71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ne/both passed away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ACE158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75 (9.4)</w:t>
            </w:r>
          </w:p>
        </w:tc>
        <w:tc>
          <w:tcPr>
            <w:tcW w:w="1420" w:type="dxa"/>
          </w:tcPr>
          <w:p w14:paraId="7F1D083A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8 (10.4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7D182CC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7 (8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B938AF9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472CF331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A8E5707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Father’s highest level of educatio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1AD885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7954B23E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146F4A7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A248C73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86683B" w:rsidRPr="00137600" w14:paraId="2B50C3EC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227A695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Primary education or less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D2897A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12 (14.0)</w:t>
            </w:r>
          </w:p>
        </w:tc>
        <w:tc>
          <w:tcPr>
            <w:tcW w:w="1420" w:type="dxa"/>
            <w:vAlign w:val="center"/>
          </w:tcPr>
          <w:p w14:paraId="294DF7F2" w14:textId="77777777" w:rsidR="0086683B" w:rsidRPr="00137600" w:rsidRDefault="0086683B" w:rsidP="00FC7CCA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71 (19.4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F2DCD71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1 (9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B2F2951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24106255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5478F0C0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Secondary/high school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EB8E28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00 (25.0)</w:t>
            </w:r>
          </w:p>
        </w:tc>
        <w:tc>
          <w:tcPr>
            <w:tcW w:w="1420" w:type="dxa"/>
            <w:vAlign w:val="center"/>
          </w:tcPr>
          <w:p w14:paraId="55D7E4CF" w14:textId="77777777" w:rsidR="0086683B" w:rsidRPr="00137600" w:rsidRDefault="0086683B" w:rsidP="00FC7CCA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4 (25.7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671ABC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06 (24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1D784D9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73E3BB52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23992721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College/university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57EE51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51 (56.4)</w:t>
            </w:r>
          </w:p>
        </w:tc>
        <w:tc>
          <w:tcPr>
            <w:tcW w:w="1420" w:type="dxa"/>
            <w:vAlign w:val="center"/>
          </w:tcPr>
          <w:p w14:paraId="3026B357" w14:textId="77777777" w:rsidR="0086683B" w:rsidRPr="00137600" w:rsidRDefault="0086683B" w:rsidP="00FC7CCA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85 (50.5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7BAD53D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66 (61.4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5936DB0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766A3122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02963673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Don’t know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7B37E6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6 (4.5)</w:t>
            </w:r>
          </w:p>
        </w:tc>
        <w:tc>
          <w:tcPr>
            <w:tcW w:w="1420" w:type="dxa"/>
            <w:vAlign w:val="center"/>
          </w:tcPr>
          <w:p w14:paraId="1C05A1E6" w14:textId="77777777" w:rsidR="0086683B" w:rsidRPr="00137600" w:rsidRDefault="0086683B" w:rsidP="00FC7CCA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6 (4.4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F20A290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0 (4.6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209360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06468196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62EBE4F4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Mother’s highest level of educatio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EBB4B5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4247301D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00D8FA4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34C6EE0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2</w:t>
            </w:r>
          </w:p>
        </w:tc>
      </w:tr>
      <w:tr w:rsidR="0086683B" w:rsidRPr="00137600" w14:paraId="00467959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59E614C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Primary education or less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AB82CD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48 (18.5)</w:t>
            </w:r>
          </w:p>
        </w:tc>
        <w:tc>
          <w:tcPr>
            <w:tcW w:w="1420" w:type="dxa"/>
          </w:tcPr>
          <w:p w14:paraId="369C714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81 (22.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AB23D02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67 (15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2DB4082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1EE8D4B1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2AA9EEB3" w14:textId="77777777" w:rsidR="0086683B" w:rsidRPr="00137600" w:rsidRDefault="0086683B" w:rsidP="00C62562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Secondary/high school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43718A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206 (25.8)</w:t>
            </w:r>
          </w:p>
        </w:tc>
        <w:tc>
          <w:tcPr>
            <w:tcW w:w="1420" w:type="dxa"/>
          </w:tcPr>
          <w:p w14:paraId="60BA904B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03 (28.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03E7937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03 (23.8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7BD295E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34BB6456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65344019" w14:textId="77777777" w:rsidR="0086683B" w:rsidRPr="00137600" w:rsidRDefault="0086683B" w:rsidP="00C62562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College/university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08BE8F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33 (54.2)</w:t>
            </w:r>
          </w:p>
        </w:tc>
        <w:tc>
          <w:tcPr>
            <w:tcW w:w="1420" w:type="dxa"/>
          </w:tcPr>
          <w:p w14:paraId="3274CBBB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76 (48.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5B89EC6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257 (59.4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6AFE39A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39F3AEF3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405057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Don’t know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FAF985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2 (1.5)</w:t>
            </w:r>
          </w:p>
        </w:tc>
        <w:tc>
          <w:tcPr>
            <w:tcW w:w="1420" w:type="dxa"/>
          </w:tcPr>
          <w:p w14:paraId="2E745A50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6 (1.6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0B9699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6 (1.4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4144DA6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77DC8E5B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548B6B5B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Household incom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3A25C0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06B217F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94E563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D4F577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37</w:t>
            </w:r>
          </w:p>
        </w:tc>
      </w:tr>
      <w:tr w:rsidR="0086683B" w:rsidRPr="00137600" w14:paraId="43D82F3B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634E367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&lt; 10,00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A8D35F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62 (7.8)</w:t>
            </w:r>
          </w:p>
        </w:tc>
        <w:tc>
          <w:tcPr>
            <w:tcW w:w="1420" w:type="dxa"/>
          </w:tcPr>
          <w:p w14:paraId="265B6B4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6 (9.8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C2EEE31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6 (6.0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F748326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296E7441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5798CFE3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0,000-44,99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C6C0F0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18 (52.3)</w:t>
            </w:r>
          </w:p>
        </w:tc>
        <w:tc>
          <w:tcPr>
            <w:tcW w:w="1420" w:type="dxa"/>
          </w:tcPr>
          <w:p w14:paraId="788A72E2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01 (54.9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2665065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17 (50.1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A271C1D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4FD64C98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0D6EB4C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≥ 50,00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B1A4E5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94 (36.8)</w:t>
            </w:r>
          </w:p>
        </w:tc>
        <w:tc>
          <w:tcPr>
            <w:tcW w:w="1420" w:type="dxa"/>
          </w:tcPr>
          <w:p w14:paraId="6B3B8EAE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18 (32.2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6DDA2D1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76 (40.6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FBC24A2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4D5E6ECD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6B4532B7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Don’t know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8B78BF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5 (3.1)</w:t>
            </w:r>
          </w:p>
        </w:tc>
        <w:tc>
          <w:tcPr>
            <w:tcW w:w="1420" w:type="dxa"/>
          </w:tcPr>
          <w:p w14:paraId="14817BBE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1 (3.0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674E8E9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4 (3.2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E181807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1D77E7A1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ACD996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Perceived financial statu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C82993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393DF2C2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896D379" w14:textId="77777777" w:rsidR="0086683B" w:rsidRPr="00137600" w:rsidRDefault="0086683B" w:rsidP="00C62562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D3B780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8</w:t>
            </w:r>
          </w:p>
        </w:tc>
      </w:tr>
      <w:tr w:rsidR="0086683B" w:rsidRPr="00137600" w14:paraId="13C775D9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BFDCB8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Financial struggle/it’s tight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276C5A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03 (37.9)</w:t>
            </w:r>
          </w:p>
        </w:tc>
        <w:tc>
          <w:tcPr>
            <w:tcW w:w="1420" w:type="dxa"/>
          </w:tcPr>
          <w:p w14:paraId="518A5570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57 (42.9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2FC9090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46 (33.7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E42CD36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084CD822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6600C897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No financial problem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71C42F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96 (62.1)</w:t>
            </w:r>
          </w:p>
        </w:tc>
        <w:tc>
          <w:tcPr>
            <w:tcW w:w="1420" w:type="dxa"/>
          </w:tcPr>
          <w:p w14:paraId="2242C099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09 (57.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5E37B81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87 (66.3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3060078" w14:textId="77777777" w:rsidR="0086683B" w:rsidRPr="00137600" w:rsidRDefault="0086683B" w:rsidP="00C62562">
            <w:pP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0E5415A6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070C505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  <w:t>Currently live with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E72F816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1BA46612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CEC809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80E796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383</w:t>
            </w:r>
          </w:p>
        </w:tc>
      </w:tr>
      <w:tr w:rsidR="0086683B" w:rsidRPr="00137600" w14:paraId="5EFDE8F9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4ACF41B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Family members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C19F7F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67 (45.9)</w:t>
            </w:r>
          </w:p>
        </w:tc>
        <w:tc>
          <w:tcPr>
            <w:tcW w:w="1420" w:type="dxa"/>
          </w:tcPr>
          <w:p w14:paraId="5B4A34FD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61 (44.0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8DFB696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06 (47.6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96C68D1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61D70025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4DDF8A7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Friends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3D11583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49 (31.2)</w:t>
            </w:r>
          </w:p>
        </w:tc>
        <w:tc>
          <w:tcPr>
            <w:tcW w:w="1420" w:type="dxa"/>
          </w:tcPr>
          <w:p w14:paraId="5733013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23 (33.6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AC30894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26 (29.1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72CEEE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4B8395D0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102D638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Alon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8512FCE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83 (22.9)</w:t>
            </w:r>
          </w:p>
        </w:tc>
        <w:tc>
          <w:tcPr>
            <w:tcW w:w="1420" w:type="dxa"/>
          </w:tcPr>
          <w:p w14:paraId="1DA3B6E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82 (22.4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CAD415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01 (23.3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DB09CF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22624076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121728BA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  <w:t>Average time spent on using smartphon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D822B1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</w:tcPr>
          <w:p w14:paraId="25BB915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7C429E6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B882E3A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86683B" w:rsidRPr="00137600" w14:paraId="5EB92E12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2E4FBD18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≤ 2 hour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4160D79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14 (14.3)</w:t>
            </w:r>
          </w:p>
        </w:tc>
        <w:tc>
          <w:tcPr>
            <w:tcW w:w="1420" w:type="dxa"/>
          </w:tcPr>
          <w:p w14:paraId="1D0FA6F0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7 (4.6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C83FFB4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7 (22.4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EF5974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79AD49AB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01295A0F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-4 hour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A70AC0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94 (36.8)</w:t>
            </w:r>
          </w:p>
        </w:tc>
        <w:tc>
          <w:tcPr>
            <w:tcW w:w="1420" w:type="dxa"/>
          </w:tcPr>
          <w:p w14:paraId="3F84FD7C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10 (30.1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BFD5B11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84 (42.5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19B9B9A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683B" w:rsidRPr="00137600" w14:paraId="10867CB8" w14:textId="77777777" w:rsidTr="0086683B">
        <w:trPr>
          <w:trHeight w:val="300"/>
          <w:jc w:val="center"/>
        </w:trPr>
        <w:tc>
          <w:tcPr>
            <w:tcW w:w="3487" w:type="dxa"/>
            <w:shd w:val="clear" w:color="auto" w:fill="auto"/>
            <w:noWrap/>
            <w:vAlign w:val="center"/>
          </w:tcPr>
          <w:p w14:paraId="07F02687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b/>
                <w:sz w:val="21"/>
                <w:szCs w:val="21"/>
                <w:lang w:eastAsia="zh-CN"/>
              </w:rPr>
            </w:pPr>
            <w:r w:rsidRPr="00137600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lastRenderedPageBreak/>
              <w:t>≥ 5 hour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302B0D5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91 (48.9)</w:t>
            </w:r>
          </w:p>
        </w:tc>
        <w:tc>
          <w:tcPr>
            <w:tcW w:w="1420" w:type="dxa"/>
          </w:tcPr>
          <w:p w14:paraId="3946A02A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39 (65.3)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57B3B5B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52 (35.1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3A0F291" w14:textId="77777777" w:rsidR="0086683B" w:rsidRPr="00137600" w:rsidRDefault="0086683B" w:rsidP="00C62562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126B62BB" w14:textId="77777777" w:rsidR="00C62562" w:rsidRDefault="00C62562"/>
    <w:sectPr w:rsidR="00C62562" w:rsidSect="00036614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562"/>
    <w:rsid w:val="00036614"/>
    <w:rsid w:val="001A23D3"/>
    <w:rsid w:val="003E71B2"/>
    <w:rsid w:val="00733C49"/>
    <w:rsid w:val="0086683B"/>
    <w:rsid w:val="00B217DD"/>
    <w:rsid w:val="00B53A45"/>
    <w:rsid w:val="00C62562"/>
    <w:rsid w:val="00DD78B8"/>
    <w:rsid w:val="00ED394D"/>
    <w:rsid w:val="00FC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94F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90</Words>
  <Characters>1658</Characters>
  <Application>Microsoft Macintosh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u Musumari</dc:creator>
  <cp:keywords/>
  <dc:description/>
  <cp:lastModifiedBy>Patou Musumari</cp:lastModifiedBy>
  <cp:revision>5</cp:revision>
  <dcterms:created xsi:type="dcterms:W3CDTF">2018-11-28T12:43:00Z</dcterms:created>
  <dcterms:modified xsi:type="dcterms:W3CDTF">2018-12-21T17:02:00Z</dcterms:modified>
</cp:coreProperties>
</file>